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3067DE" w14:textId="77777777" w:rsidR="00563439" w:rsidRPr="00A00F18" w:rsidRDefault="00563439" w:rsidP="00B46C0F">
      <w:pPr>
        <w:pStyle w:val="BodyText2"/>
        <w:rPr>
          <w:rFonts w:eastAsia="Osaka"/>
          <w:iCs/>
          <w:sz w:val="24"/>
          <w:szCs w:val="24"/>
        </w:rPr>
      </w:pPr>
      <w:bookmarkStart w:id="0" w:name="_GoBack"/>
      <w:bookmarkEnd w:id="0"/>
    </w:p>
    <w:p w14:paraId="5A0D6AEA" w14:textId="77777777" w:rsidR="00563439" w:rsidRPr="00A00F18" w:rsidRDefault="00563439" w:rsidP="00B46C0F">
      <w:pPr>
        <w:pStyle w:val="BodyText2"/>
        <w:rPr>
          <w:rFonts w:eastAsia="Osaka"/>
          <w:iCs/>
          <w:sz w:val="24"/>
          <w:szCs w:val="24"/>
        </w:rPr>
      </w:pPr>
    </w:p>
    <w:p w14:paraId="63F042A5" w14:textId="77777777" w:rsidR="00A00F18" w:rsidRPr="00A00F18" w:rsidRDefault="00A00F18" w:rsidP="00B46C0F">
      <w:pPr>
        <w:pStyle w:val="BodyText2"/>
        <w:rPr>
          <w:rFonts w:eastAsia="Osaka"/>
          <w:iCs/>
          <w:sz w:val="24"/>
          <w:szCs w:val="24"/>
        </w:rPr>
      </w:pPr>
    </w:p>
    <w:p w14:paraId="1BDF72C7" w14:textId="55E8D9B2" w:rsidR="001C3E3B" w:rsidRDefault="00525C3A" w:rsidP="00B46C0F">
      <w:pPr>
        <w:pStyle w:val="BodyText2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1ECD307B" wp14:editId="60F46970">
            <wp:simplePos x="0" y="0"/>
            <wp:positionH relativeFrom="column">
              <wp:posOffset>569595</wp:posOffset>
            </wp:positionH>
            <wp:positionV relativeFrom="paragraph">
              <wp:posOffset>146685</wp:posOffset>
            </wp:positionV>
            <wp:extent cx="4730750" cy="3944620"/>
            <wp:effectExtent l="0" t="0" r="0" b="0"/>
            <wp:wrapNone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50" cy="3944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7191F5" w14:textId="0D59AF4F" w:rsidR="00525C3A" w:rsidRDefault="00525C3A" w:rsidP="00B46C0F">
      <w:pPr>
        <w:pStyle w:val="BodyText2"/>
        <w:rPr>
          <w:sz w:val="24"/>
          <w:szCs w:val="24"/>
        </w:rPr>
      </w:pPr>
    </w:p>
    <w:p w14:paraId="0AF95500" w14:textId="263B8EFA" w:rsidR="00525C3A" w:rsidRDefault="00525C3A" w:rsidP="00B46C0F">
      <w:pPr>
        <w:pStyle w:val="BodyText2"/>
        <w:rPr>
          <w:sz w:val="24"/>
          <w:szCs w:val="24"/>
        </w:rPr>
      </w:pPr>
    </w:p>
    <w:p w14:paraId="1A3E912E" w14:textId="77777777" w:rsidR="00525C3A" w:rsidRDefault="00525C3A" w:rsidP="00B46C0F">
      <w:pPr>
        <w:pStyle w:val="BodyText2"/>
        <w:rPr>
          <w:sz w:val="24"/>
          <w:szCs w:val="24"/>
        </w:rPr>
      </w:pPr>
    </w:p>
    <w:p w14:paraId="6D5463AE" w14:textId="77777777" w:rsidR="00525C3A" w:rsidRDefault="00525C3A" w:rsidP="00B46C0F">
      <w:pPr>
        <w:pStyle w:val="BodyText2"/>
        <w:rPr>
          <w:sz w:val="24"/>
          <w:szCs w:val="24"/>
        </w:rPr>
      </w:pPr>
    </w:p>
    <w:p w14:paraId="5980FF79" w14:textId="77777777" w:rsidR="00525C3A" w:rsidRDefault="00525C3A" w:rsidP="00B46C0F">
      <w:pPr>
        <w:pStyle w:val="BodyText2"/>
        <w:rPr>
          <w:sz w:val="24"/>
          <w:szCs w:val="24"/>
        </w:rPr>
      </w:pPr>
    </w:p>
    <w:p w14:paraId="44D5A923" w14:textId="77777777" w:rsidR="00525C3A" w:rsidRDefault="00525C3A" w:rsidP="00B46C0F">
      <w:pPr>
        <w:pStyle w:val="BodyText2"/>
        <w:rPr>
          <w:sz w:val="24"/>
          <w:szCs w:val="24"/>
        </w:rPr>
      </w:pPr>
    </w:p>
    <w:p w14:paraId="552DA36D" w14:textId="77777777" w:rsidR="00525C3A" w:rsidRDefault="00525C3A" w:rsidP="00B46C0F">
      <w:pPr>
        <w:pStyle w:val="BodyText2"/>
        <w:rPr>
          <w:color w:val="000000" w:themeColor="text1"/>
          <w:sz w:val="24"/>
          <w:szCs w:val="24"/>
        </w:rPr>
      </w:pPr>
    </w:p>
    <w:p w14:paraId="52E36E74" w14:textId="77777777" w:rsidR="00525C3A" w:rsidRDefault="00525C3A" w:rsidP="00B46C0F">
      <w:pPr>
        <w:pStyle w:val="BodyText2"/>
        <w:rPr>
          <w:color w:val="000000" w:themeColor="text1"/>
          <w:sz w:val="24"/>
          <w:szCs w:val="24"/>
        </w:rPr>
      </w:pPr>
    </w:p>
    <w:p w14:paraId="7A113A85" w14:textId="77777777" w:rsidR="00525C3A" w:rsidRDefault="00525C3A" w:rsidP="00B46C0F">
      <w:pPr>
        <w:pStyle w:val="BodyText2"/>
        <w:rPr>
          <w:color w:val="000000" w:themeColor="text1"/>
          <w:sz w:val="24"/>
          <w:szCs w:val="24"/>
        </w:rPr>
      </w:pPr>
    </w:p>
    <w:p w14:paraId="01FEED1E" w14:textId="77777777" w:rsidR="00525C3A" w:rsidRDefault="00525C3A" w:rsidP="00B46C0F">
      <w:pPr>
        <w:pStyle w:val="BodyText2"/>
        <w:rPr>
          <w:color w:val="000000" w:themeColor="text1"/>
          <w:sz w:val="24"/>
          <w:szCs w:val="24"/>
        </w:rPr>
      </w:pPr>
    </w:p>
    <w:p w14:paraId="13CEB52E" w14:textId="77777777" w:rsidR="00525C3A" w:rsidRDefault="00525C3A" w:rsidP="00B46C0F">
      <w:pPr>
        <w:pStyle w:val="BodyText2"/>
        <w:rPr>
          <w:color w:val="000000" w:themeColor="text1"/>
          <w:sz w:val="24"/>
          <w:szCs w:val="24"/>
        </w:rPr>
      </w:pPr>
    </w:p>
    <w:p w14:paraId="7C095ECE" w14:textId="77777777" w:rsidR="00525C3A" w:rsidRDefault="00525C3A" w:rsidP="00B46C0F">
      <w:pPr>
        <w:pStyle w:val="BodyText2"/>
        <w:rPr>
          <w:color w:val="000000" w:themeColor="text1"/>
          <w:sz w:val="24"/>
          <w:szCs w:val="24"/>
        </w:rPr>
      </w:pPr>
    </w:p>
    <w:p w14:paraId="2755FD55" w14:textId="57B9C66F" w:rsidR="00B46C0F" w:rsidRDefault="00B46C0F" w:rsidP="00B46C0F">
      <w:pPr>
        <w:pStyle w:val="BodyText2"/>
        <w:rPr>
          <w:b/>
          <w:sz w:val="24"/>
        </w:rPr>
      </w:pPr>
      <w:r>
        <w:rPr>
          <w:color w:val="000000" w:themeColor="text1"/>
          <w:sz w:val="24"/>
          <w:szCs w:val="24"/>
        </w:rPr>
        <w:t xml:space="preserve">Figure </w:t>
      </w:r>
      <w:r w:rsidR="00A31BF4">
        <w:rPr>
          <w:color w:val="000000" w:themeColor="text1"/>
          <w:sz w:val="24"/>
          <w:szCs w:val="24"/>
        </w:rPr>
        <w:t>S</w:t>
      </w:r>
      <w:r w:rsidR="00563439">
        <w:rPr>
          <w:color w:val="000000" w:themeColor="text1"/>
          <w:sz w:val="24"/>
          <w:szCs w:val="24"/>
        </w:rPr>
        <w:t>4</w:t>
      </w:r>
      <w:r>
        <w:rPr>
          <w:color w:val="000000" w:themeColor="text1"/>
          <w:sz w:val="24"/>
          <w:szCs w:val="24"/>
        </w:rPr>
        <w:t xml:space="preserve">. </w:t>
      </w:r>
      <w:proofErr w:type="gramStart"/>
      <w:r w:rsidR="008F2B93">
        <w:rPr>
          <w:b/>
          <w:sz w:val="24"/>
        </w:rPr>
        <w:t>Location of aspartic acid at the position of 1398 and peptide TRPASFWETS at the MET receptor tyrosine kinase.</w:t>
      </w:r>
      <w:proofErr w:type="gramEnd"/>
    </w:p>
    <w:p w14:paraId="120840FD" w14:textId="77777777" w:rsidR="00BA0CBF" w:rsidRDefault="00BA0CBF" w:rsidP="00B46C0F">
      <w:pPr>
        <w:pStyle w:val="BodyText2"/>
        <w:rPr>
          <w:b/>
          <w:sz w:val="24"/>
        </w:rPr>
      </w:pPr>
    </w:p>
    <w:p w14:paraId="61B1DDD5" w14:textId="77777777" w:rsidR="00BA0CBF" w:rsidRDefault="00BA0CBF" w:rsidP="00B46C0F">
      <w:pPr>
        <w:pStyle w:val="BodyText2"/>
        <w:rPr>
          <w:b/>
          <w:sz w:val="24"/>
        </w:rPr>
      </w:pPr>
    </w:p>
    <w:sectPr w:rsidR="00BA0CB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00094F" w14:textId="77777777" w:rsidR="00A00F18" w:rsidRDefault="00A00F18" w:rsidP="00E807A9">
      <w:r>
        <w:separator/>
      </w:r>
    </w:p>
  </w:endnote>
  <w:endnote w:type="continuationSeparator" w:id="0">
    <w:p w14:paraId="4B030F31" w14:textId="77777777" w:rsidR="00A00F18" w:rsidRDefault="00A00F18" w:rsidP="00E80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saka">
    <w:charset w:val="80"/>
    <w:family w:val="auto"/>
    <w:pitch w:val="variable"/>
    <w:sig w:usb0="00000001" w:usb1="08070000" w:usb2="00000010" w:usb3="00000000" w:csb0="0002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4153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15775F" w14:textId="48C04B59" w:rsidR="00A00F18" w:rsidRDefault="00A00F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452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85F82E" w14:textId="77777777" w:rsidR="00A00F18" w:rsidRDefault="00A00F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631AE1" w14:textId="77777777" w:rsidR="00A00F18" w:rsidRDefault="00A00F18" w:rsidP="00E807A9">
      <w:r>
        <w:separator/>
      </w:r>
    </w:p>
  </w:footnote>
  <w:footnote w:type="continuationSeparator" w:id="0">
    <w:p w14:paraId="5EA8AA94" w14:textId="77777777" w:rsidR="00A00F18" w:rsidRDefault="00A00F18" w:rsidP="00E807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724033"/>
    <w:multiLevelType w:val="hybridMultilevel"/>
    <w:tmpl w:val="E30013FE"/>
    <w:lvl w:ilvl="0" w:tplc="04090011">
      <w:start w:val="1"/>
      <w:numFmt w:val="decimal"/>
      <w:lvlText w:val="%1)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960"/>
        </w:tabs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680"/>
        </w:tabs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400"/>
        </w:tabs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6120"/>
        </w:tabs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840"/>
        </w:tabs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560"/>
        </w:tabs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8280"/>
        </w:tabs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9000"/>
        </w:tabs>
        <w:ind w:left="9000" w:hanging="180"/>
      </w:pPr>
    </w:lvl>
  </w:abstractNum>
  <w:abstractNum w:abstractNumId="1">
    <w:nsid w:val="31182C83"/>
    <w:multiLevelType w:val="hybridMultilevel"/>
    <w:tmpl w:val="21344C0E"/>
    <w:lvl w:ilvl="0" w:tplc="3918D0EC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hint="default"/>
        <w:b w:val="0"/>
        <w:bCs w:val="0"/>
        <w:i w:val="0"/>
        <w:iCs w:val="0"/>
        <w:caps w:val="0"/>
        <w:strike w:val="0"/>
        <w:dstrike w:val="0"/>
        <w:vanish w:val="0"/>
        <w:color w:val="000000"/>
        <w:spacing w:val="0"/>
        <w:w w:val="100"/>
        <w:kern w:val="0"/>
        <w:position w:val="0"/>
        <w:sz w:val="24"/>
        <w:szCs w:val="24"/>
        <w:u w:val="none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5815376"/>
    <w:multiLevelType w:val="hybridMultilevel"/>
    <w:tmpl w:val="F6FE1036"/>
    <w:lvl w:ilvl="0" w:tplc="44664F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>
    <w:nsid w:val="7C786C36"/>
    <w:multiLevelType w:val="hybridMultilevel"/>
    <w:tmpl w:val="26D2D41C"/>
    <w:lvl w:ilvl="0" w:tplc="CEB6A0CC">
      <w:start w:val="3"/>
      <w:numFmt w:val="upperLetter"/>
      <w:lvlText w:val="%1.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6BD"/>
    <w:rsid w:val="00017318"/>
    <w:rsid w:val="00022424"/>
    <w:rsid w:val="00032A1C"/>
    <w:rsid w:val="0003644E"/>
    <w:rsid w:val="00037813"/>
    <w:rsid w:val="0004433F"/>
    <w:rsid w:val="000464A2"/>
    <w:rsid w:val="00051F0D"/>
    <w:rsid w:val="00053740"/>
    <w:rsid w:val="00056CC5"/>
    <w:rsid w:val="00066DAE"/>
    <w:rsid w:val="00074833"/>
    <w:rsid w:val="00080DF2"/>
    <w:rsid w:val="00080E71"/>
    <w:rsid w:val="00081741"/>
    <w:rsid w:val="00083286"/>
    <w:rsid w:val="000876F6"/>
    <w:rsid w:val="00087ED9"/>
    <w:rsid w:val="000A1590"/>
    <w:rsid w:val="000A4C09"/>
    <w:rsid w:val="000B1B01"/>
    <w:rsid w:val="000B7FCE"/>
    <w:rsid w:val="000E159E"/>
    <w:rsid w:val="000F4AF0"/>
    <w:rsid w:val="000F7C70"/>
    <w:rsid w:val="00101272"/>
    <w:rsid w:val="0010649C"/>
    <w:rsid w:val="00110F97"/>
    <w:rsid w:val="00112455"/>
    <w:rsid w:val="00113C1E"/>
    <w:rsid w:val="00116AAD"/>
    <w:rsid w:val="00122F26"/>
    <w:rsid w:val="00125385"/>
    <w:rsid w:val="001279A0"/>
    <w:rsid w:val="00134B2A"/>
    <w:rsid w:val="0013766D"/>
    <w:rsid w:val="001512AC"/>
    <w:rsid w:val="001543E6"/>
    <w:rsid w:val="001543F8"/>
    <w:rsid w:val="00165F1D"/>
    <w:rsid w:val="001666AF"/>
    <w:rsid w:val="00166D6E"/>
    <w:rsid w:val="00175785"/>
    <w:rsid w:val="00175E9A"/>
    <w:rsid w:val="00180211"/>
    <w:rsid w:val="001B1F2B"/>
    <w:rsid w:val="001B360F"/>
    <w:rsid w:val="001B4645"/>
    <w:rsid w:val="001C3E3B"/>
    <w:rsid w:val="001D2599"/>
    <w:rsid w:val="001E4E49"/>
    <w:rsid w:val="001F35A9"/>
    <w:rsid w:val="00200538"/>
    <w:rsid w:val="00202981"/>
    <w:rsid w:val="002127E6"/>
    <w:rsid w:val="00213811"/>
    <w:rsid w:val="002169AC"/>
    <w:rsid w:val="00222047"/>
    <w:rsid w:val="00224DA9"/>
    <w:rsid w:val="00231D4B"/>
    <w:rsid w:val="00233360"/>
    <w:rsid w:val="00233367"/>
    <w:rsid w:val="0024452A"/>
    <w:rsid w:val="00245095"/>
    <w:rsid w:val="002547A0"/>
    <w:rsid w:val="0027098D"/>
    <w:rsid w:val="002716BB"/>
    <w:rsid w:val="002748C0"/>
    <w:rsid w:val="00276E13"/>
    <w:rsid w:val="0028141D"/>
    <w:rsid w:val="00294595"/>
    <w:rsid w:val="002A1326"/>
    <w:rsid w:val="002A6D15"/>
    <w:rsid w:val="002B16DC"/>
    <w:rsid w:val="003078C4"/>
    <w:rsid w:val="00307E02"/>
    <w:rsid w:val="00324795"/>
    <w:rsid w:val="00341358"/>
    <w:rsid w:val="003510F6"/>
    <w:rsid w:val="00352120"/>
    <w:rsid w:val="00355F17"/>
    <w:rsid w:val="00360CB7"/>
    <w:rsid w:val="00366DD6"/>
    <w:rsid w:val="003744AC"/>
    <w:rsid w:val="003759C6"/>
    <w:rsid w:val="003936B0"/>
    <w:rsid w:val="003A6CE8"/>
    <w:rsid w:val="003B60CD"/>
    <w:rsid w:val="003B6FC5"/>
    <w:rsid w:val="003C0195"/>
    <w:rsid w:val="003C1F65"/>
    <w:rsid w:val="003C2790"/>
    <w:rsid w:val="003C4025"/>
    <w:rsid w:val="003E59BF"/>
    <w:rsid w:val="003F58F5"/>
    <w:rsid w:val="003F66F9"/>
    <w:rsid w:val="003F710D"/>
    <w:rsid w:val="00401C51"/>
    <w:rsid w:val="00401EC8"/>
    <w:rsid w:val="00404D97"/>
    <w:rsid w:val="00407E01"/>
    <w:rsid w:val="0041464E"/>
    <w:rsid w:val="00430B13"/>
    <w:rsid w:val="00431E7E"/>
    <w:rsid w:val="004372F3"/>
    <w:rsid w:val="004412A8"/>
    <w:rsid w:val="00444174"/>
    <w:rsid w:val="00446A0D"/>
    <w:rsid w:val="004506F4"/>
    <w:rsid w:val="004638A4"/>
    <w:rsid w:val="00464459"/>
    <w:rsid w:val="00471820"/>
    <w:rsid w:val="0047232A"/>
    <w:rsid w:val="00474DE8"/>
    <w:rsid w:val="00480C6C"/>
    <w:rsid w:val="004873F4"/>
    <w:rsid w:val="00493BC3"/>
    <w:rsid w:val="004A5251"/>
    <w:rsid w:val="004B781A"/>
    <w:rsid w:val="004C3965"/>
    <w:rsid w:val="004D0557"/>
    <w:rsid w:val="004D3CCC"/>
    <w:rsid w:val="004E02F1"/>
    <w:rsid w:val="004E3F05"/>
    <w:rsid w:val="004F3D16"/>
    <w:rsid w:val="005001B5"/>
    <w:rsid w:val="00502E70"/>
    <w:rsid w:val="0051172D"/>
    <w:rsid w:val="00517F35"/>
    <w:rsid w:val="005207EB"/>
    <w:rsid w:val="00524C07"/>
    <w:rsid w:val="00525C3A"/>
    <w:rsid w:val="005509FB"/>
    <w:rsid w:val="0055219A"/>
    <w:rsid w:val="00556CE6"/>
    <w:rsid w:val="00557A4C"/>
    <w:rsid w:val="00563439"/>
    <w:rsid w:val="00565083"/>
    <w:rsid w:val="00565191"/>
    <w:rsid w:val="00567988"/>
    <w:rsid w:val="00572DAB"/>
    <w:rsid w:val="00573178"/>
    <w:rsid w:val="005802C4"/>
    <w:rsid w:val="005828F6"/>
    <w:rsid w:val="00583D3F"/>
    <w:rsid w:val="005A628E"/>
    <w:rsid w:val="005A6462"/>
    <w:rsid w:val="005C5F49"/>
    <w:rsid w:val="005D00A4"/>
    <w:rsid w:val="005D49A2"/>
    <w:rsid w:val="005E0533"/>
    <w:rsid w:val="005E1768"/>
    <w:rsid w:val="005F1598"/>
    <w:rsid w:val="005F2852"/>
    <w:rsid w:val="00600FD3"/>
    <w:rsid w:val="00601AE8"/>
    <w:rsid w:val="00603DC3"/>
    <w:rsid w:val="00605400"/>
    <w:rsid w:val="0061696F"/>
    <w:rsid w:val="0063074F"/>
    <w:rsid w:val="006326AD"/>
    <w:rsid w:val="006416FA"/>
    <w:rsid w:val="006419F2"/>
    <w:rsid w:val="00647486"/>
    <w:rsid w:val="0065445D"/>
    <w:rsid w:val="00656309"/>
    <w:rsid w:val="0065696C"/>
    <w:rsid w:val="00656D48"/>
    <w:rsid w:val="006641C1"/>
    <w:rsid w:val="00671085"/>
    <w:rsid w:val="0069297C"/>
    <w:rsid w:val="006B02C8"/>
    <w:rsid w:val="006B1E76"/>
    <w:rsid w:val="006B23C4"/>
    <w:rsid w:val="006B2ACF"/>
    <w:rsid w:val="006C67D8"/>
    <w:rsid w:val="006D082A"/>
    <w:rsid w:val="006D721A"/>
    <w:rsid w:val="006D7EF1"/>
    <w:rsid w:val="006F5CC6"/>
    <w:rsid w:val="006F62B0"/>
    <w:rsid w:val="006F6996"/>
    <w:rsid w:val="007063B2"/>
    <w:rsid w:val="00710DD5"/>
    <w:rsid w:val="0072617C"/>
    <w:rsid w:val="00731F6B"/>
    <w:rsid w:val="00737CB6"/>
    <w:rsid w:val="00741B95"/>
    <w:rsid w:val="007435C3"/>
    <w:rsid w:val="00746B36"/>
    <w:rsid w:val="00772984"/>
    <w:rsid w:val="00772B8C"/>
    <w:rsid w:val="0078443E"/>
    <w:rsid w:val="00787744"/>
    <w:rsid w:val="00790F7C"/>
    <w:rsid w:val="0079374B"/>
    <w:rsid w:val="007B20E4"/>
    <w:rsid w:val="007C1596"/>
    <w:rsid w:val="007C37EA"/>
    <w:rsid w:val="007D1F16"/>
    <w:rsid w:val="007D7E63"/>
    <w:rsid w:val="007E63D4"/>
    <w:rsid w:val="007F0815"/>
    <w:rsid w:val="007F5824"/>
    <w:rsid w:val="00803929"/>
    <w:rsid w:val="00805970"/>
    <w:rsid w:val="008077D5"/>
    <w:rsid w:val="0082022E"/>
    <w:rsid w:val="008203B8"/>
    <w:rsid w:val="008316BF"/>
    <w:rsid w:val="00845477"/>
    <w:rsid w:val="00854034"/>
    <w:rsid w:val="00861A81"/>
    <w:rsid w:val="00863C03"/>
    <w:rsid w:val="00866637"/>
    <w:rsid w:val="00871EF9"/>
    <w:rsid w:val="0087529A"/>
    <w:rsid w:val="008753D8"/>
    <w:rsid w:val="00875A8D"/>
    <w:rsid w:val="00877053"/>
    <w:rsid w:val="00880B92"/>
    <w:rsid w:val="00882254"/>
    <w:rsid w:val="0088360F"/>
    <w:rsid w:val="00885311"/>
    <w:rsid w:val="00893E95"/>
    <w:rsid w:val="008979C2"/>
    <w:rsid w:val="008A237A"/>
    <w:rsid w:val="008A3E5A"/>
    <w:rsid w:val="008C0C4D"/>
    <w:rsid w:val="008C3BD1"/>
    <w:rsid w:val="008D18A5"/>
    <w:rsid w:val="008D57FE"/>
    <w:rsid w:val="008E49B8"/>
    <w:rsid w:val="008F2B93"/>
    <w:rsid w:val="008F2E9C"/>
    <w:rsid w:val="008F3E56"/>
    <w:rsid w:val="008F4ABD"/>
    <w:rsid w:val="00901386"/>
    <w:rsid w:val="00912D2A"/>
    <w:rsid w:val="00913224"/>
    <w:rsid w:val="00913652"/>
    <w:rsid w:val="00927837"/>
    <w:rsid w:val="009302DD"/>
    <w:rsid w:val="00940A68"/>
    <w:rsid w:val="00941462"/>
    <w:rsid w:val="00945147"/>
    <w:rsid w:val="00963777"/>
    <w:rsid w:val="009705C9"/>
    <w:rsid w:val="00982C1E"/>
    <w:rsid w:val="00991503"/>
    <w:rsid w:val="009B52E1"/>
    <w:rsid w:val="009C08AC"/>
    <w:rsid w:val="009C1CF4"/>
    <w:rsid w:val="009C4EC8"/>
    <w:rsid w:val="009C68FD"/>
    <w:rsid w:val="009E4C79"/>
    <w:rsid w:val="009F5064"/>
    <w:rsid w:val="009F6EF5"/>
    <w:rsid w:val="00A00F18"/>
    <w:rsid w:val="00A26C49"/>
    <w:rsid w:val="00A31BF4"/>
    <w:rsid w:val="00A37139"/>
    <w:rsid w:val="00A47CCD"/>
    <w:rsid w:val="00A63D59"/>
    <w:rsid w:val="00A64089"/>
    <w:rsid w:val="00AA2918"/>
    <w:rsid w:val="00AA2EC6"/>
    <w:rsid w:val="00AA5835"/>
    <w:rsid w:val="00AB15A2"/>
    <w:rsid w:val="00AC0120"/>
    <w:rsid w:val="00AC0C28"/>
    <w:rsid w:val="00AD30A8"/>
    <w:rsid w:val="00AD3B72"/>
    <w:rsid w:val="00AD5D28"/>
    <w:rsid w:val="00AE1881"/>
    <w:rsid w:val="00AE5466"/>
    <w:rsid w:val="00AF77CC"/>
    <w:rsid w:val="00B01541"/>
    <w:rsid w:val="00B0681A"/>
    <w:rsid w:val="00B272A3"/>
    <w:rsid w:val="00B34410"/>
    <w:rsid w:val="00B36B12"/>
    <w:rsid w:val="00B36C72"/>
    <w:rsid w:val="00B409FA"/>
    <w:rsid w:val="00B46C0F"/>
    <w:rsid w:val="00B54C9E"/>
    <w:rsid w:val="00B75968"/>
    <w:rsid w:val="00BA02D0"/>
    <w:rsid w:val="00BA0CBF"/>
    <w:rsid w:val="00BA7A36"/>
    <w:rsid w:val="00BB6DA2"/>
    <w:rsid w:val="00BC060E"/>
    <w:rsid w:val="00BC226F"/>
    <w:rsid w:val="00BE0430"/>
    <w:rsid w:val="00BF1DF6"/>
    <w:rsid w:val="00C01EE8"/>
    <w:rsid w:val="00C03619"/>
    <w:rsid w:val="00C24CB1"/>
    <w:rsid w:val="00C308E1"/>
    <w:rsid w:val="00C33276"/>
    <w:rsid w:val="00C41A0E"/>
    <w:rsid w:val="00C434CC"/>
    <w:rsid w:val="00C54B46"/>
    <w:rsid w:val="00C66ACC"/>
    <w:rsid w:val="00C75E5A"/>
    <w:rsid w:val="00C86242"/>
    <w:rsid w:val="00C91BF7"/>
    <w:rsid w:val="00C91C45"/>
    <w:rsid w:val="00C935EF"/>
    <w:rsid w:val="00C9361C"/>
    <w:rsid w:val="00CA6DBF"/>
    <w:rsid w:val="00CD4E1D"/>
    <w:rsid w:val="00CE763A"/>
    <w:rsid w:val="00CF4253"/>
    <w:rsid w:val="00CF7450"/>
    <w:rsid w:val="00D01C99"/>
    <w:rsid w:val="00D03B92"/>
    <w:rsid w:val="00D11844"/>
    <w:rsid w:val="00D20BB5"/>
    <w:rsid w:val="00D22126"/>
    <w:rsid w:val="00D22D84"/>
    <w:rsid w:val="00D3249F"/>
    <w:rsid w:val="00D41174"/>
    <w:rsid w:val="00D42604"/>
    <w:rsid w:val="00D43A1F"/>
    <w:rsid w:val="00D510D5"/>
    <w:rsid w:val="00D544F5"/>
    <w:rsid w:val="00D64FFE"/>
    <w:rsid w:val="00D71BAD"/>
    <w:rsid w:val="00D733E8"/>
    <w:rsid w:val="00D77A60"/>
    <w:rsid w:val="00D8778C"/>
    <w:rsid w:val="00D90681"/>
    <w:rsid w:val="00DB4826"/>
    <w:rsid w:val="00DE6F51"/>
    <w:rsid w:val="00E022F7"/>
    <w:rsid w:val="00E025FB"/>
    <w:rsid w:val="00E113C9"/>
    <w:rsid w:val="00E13643"/>
    <w:rsid w:val="00E2069B"/>
    <w:rsid w:val="00E22CA0"/>
    <w:rsid w:val="00E276C2"/>
    <w:rsid w:val="00E310C1"/>
    <w:rsid w:val="00E44C8F"/>
    <w:rsid w:val="00E53F74"/>
    <w:rsid w:val="00E54E06"/>
    <w:rsid w:val="00E64D20"/>
    <w:rsid w:val="00E70157"/>
    <w:rsid w:val="00E7575D"/>
    <w:rsid w:val="00E762FF"/>
    <w:rsid w:val="00E76607"/>
    <w:rsid w:val="00E77F1A"/>
    <w:rsid w:val="00E807A9"/>
    <w:rsid w:val="00EA3210"/>
    <w:rsid w:val="00EA36DC"/>
    <w:rsid w:val="00EA5DF5"/>
    <w:rsid w:val="00EB7D1C"/>
    <w:rsid w:val="00EC4BCC"/>
    <w:rsid w:val="00F018A6"/>
    <w:rsid w:val="00F02897"/>
    <w:rsid w:val="00F05B49"/>
    <w:rsid w:val="00F11524"/>
    <w:rsid w:val="00F13989"/>
    <w:rsid w:val="00F1601D"/>
    <w:rsid w:val="00F24B4F"/>
    <w:rsid w:val="00F366BD"/>
    <w:rsid w:val="00F549F8"/>
    <w:rsid w:val="00F7274C"/>
    <w:rsid w:val="00F7446B"/>
    <w:rsid w:val="00F94E7B"/>
    <w:rsid w:val="00F9601A"/>
    <w:rsid w:val="00FA3476"/>
    <w:rsid w:val="00FA6E54"/>
    <w:rsid w:val="00FB0D9E"/>
    <w:rsid w:val="00FB1D00"/>
    <w:rsid w:val="00FC5AC9"/>
    <w:rsid w:val="00FD05D9"/>
    <w:rsid w:val="00FD13D9"/>
    <w:rsid w:val="00FD2DB4"/>
    <w:rsid w:val="00FD6C2D"/>
    <w:rsid w:val="00FE1412"/>
    <w:rsid w:val="00FE5121"/>
    <w:rsid w:val="00FF377A"/>
    <w:rsid w:val="00FF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989D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BD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748C0"/>
    <w:pPr>
      <w:widowControl/>
      <w:spacing w:before="100" w:beforeAutospacing="1" w:after="100" w:afterAutospacing="1"/>
      <w:jc w:val="left"/>
      <w:outlineLvl w:val="0"/>
    </w:pPr>
    <w:rPr>
      <w:rFonts w:ascii="Times" w:eastAsia="Calibri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2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2F1"/>
    <w:rPr>
      <w:rFonts w:ascii="Tahoma" w:eastAsia="MS Mincho" w:hAnsi="Tahoma" w:cs="Tahoma"/>
      <w:kern w:val="2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rsid w:val="00737CB6"/>
    <w:rPr>
      <w:rFonts w:cs="Times New Roman"/>
      <w:color w:val="0000FF"/>
      <w:u w:val="single"/>
    </w:rPr>
  </w:style>
  <w:style w:type="paragraph" w:customStyle="1" w:styleId="heading10">
    <w:name w:val="heading 1`"/>
    <w:basedOn w:val="Normal"/>
    <w:uiPriority w:val="99"/>
    <w:rsid w:val="00737CB6"/>
    <w:pPr>
      <w:widowControl/>
      <w:spacing w:line="480" w:lineRule="auto"/>
    </w:pPr>
    <w:rPr>
      <w:rFonts w:ascii="Times New Roman" w:eastAsia="Times New Roman" w:hAnsi="Times New Roman"/>
      <w:kern w:val="0"/>
      <w:sz w:val="24"/>
      <w:szCs w:val="20"/>
      <w:lang w:eastAsia="en-US"/>
    </w:rPr>
  </w:style>
  <w:style w:type="character" w:styleId="Strong">
    <w:name w:val="Strong"/>
    <w:basedOn w:val="DefaultParagraphFont"/>
    <w:qFormat/>
    <w:rsid w:val="009C68FD"/>
    <w:rPr>
      <w:b/>
      <w:bCs/>
    </w:rPr>
  </w:style>
  <w:style w:type="paragraph" w:styleId="BodyText2">
    <w:name w:val="Body Text 2"/>
    <w:basedOn w:val="Normal"/>
    <w:link w:val="BodyText2Char"/>
    <w:rsid w:val="006D721A"/>
    <w:pPr>
      <w:widowControl/>
      <w:tabs>
        <w:tab w:val="left" w:pos="7650"/>
      </w:tabs>
      <w:spacing w:line="480" w:lineRule="auto"/>
    </w:pPr>
    <w:rPr>
      <w:rFonts w:ascii="Times New Roman" w:eastAsia="Times New Roman" w:hAnsi="Times New Roman"/>
      <w:kern w:val="0"/>
      <w:sz w:val="22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6D721A"/>
    <w:rPr>
      <w:rFonts w:ascii="Times New Roman" w:eastAsia="Times New Roman" w:hAnsi="Times New Roman" w:cs="Times New Roman"/>
      <w:szCs w:val="20"/>
    </w:rPr>
  </w:style>
  <w:style w:type="character" w:styleId="Emphasis">
    <w:name w:val="Emphasis"/>
    <w:qFormat/>
    <w:rsid w:val="00A64089"/>
    <w:rPr>
      <w:i/>
      <w:iCs/>
    </w:rPr>
  </w:style>
  <w:style w:type="paragraph" w:customStyle="1" w:styleId="yiv1561247577msonormal">
    <w:name w:val="yiv1561247577msonormal"/>
    <w:basedOn w:val="Normal"/>
    <w:rsid w:val="00A6408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unhideWhenUsed/>
    <w:rsid w:val="002748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8C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8C0"/>
    <w:rPr>
      <w:rFonts w:ascii="Century" w:eastAsia="MS Mincho" w:hAnsi="Century" w:cs="Times New Roman"/>
      <w:kern w:val="2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8C0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2748C0"/>
    <w:rPr>
      <w:rFonts w:ascii="Times" w:eastAsia="Calibri" w:hAnsi="Times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2748C0"/>
  </w:style>
  <w:style w:type="character" w:customStyle="1" w:styleId="highlight">
    <w:name w:val="highlight"/>
    <w:basedOn w:val="DefaultParagraphFont"/>
    <w:rsid w:val="002748C0"/>
  </w:style>
  <w:style w:type="character" w:customStyle="1" w:styleId="jrnl">
    <w:name w:val="jrnl"/>
    <w:basedOn w:val="DefaultParagraphFont"/>
    <w:rsid w:val="00D41174"/>
  </w:style>
  <w:style w:type="paragraph" w:customStyle="1" w:styleId="title1">
    <w:name w:val="title1"/>
    <w:basedOn w:val="Normal"/>
    <w:rsid w:val="00E76607"/>
    <w:pPr>
      <w:widowControl/>
      <w:jc w:val="left"/>
    </w:pPr>
    <w:rPr>
      <w:rFonts w:ascii="Times New Roman" w:eastAsia="Times New Roman" w:hAnsi="Times New Roman"/>
      <w:kern w:val="0"/>
      <w:sz w:val="29"/>
      <w:szCs w:val="29"/>
      <w:lang w:eastAsia="en-US"/>
    </w:rPr>
  </w:style>
  <w:style w:type="paragraph" w:styleId="ListParagraph">
    <w:name w:val="List Paragraph"/>
    <w:basedOn w:val="Normal"/>
    <w:uiPriority w:val="34"/>
    <w:qFormat/>
    <w:rsid w:val="00875A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07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7A9"/>
    <w:rPr>
      <w:rFonts w:ascii="Century" w:eastAsia="MS Mincho" w:hAnsi="Century" w:cs="Times New Roman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807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7A9"/>
    <w:rPr>
      <w:rFonts w:ascii="Century" w:eastAsia="MS Mincho" w:hAnsi="Century" w:cs="Times New Roman"/>
      <w:kern w:val="2"/>
      <w:sz w:val="21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525C3A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BD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2748C0"/>
    <w:pPr>
      <w:widowControl/>
      <w:spacing w:before="100" w:beforeAutospacing="1" w:after="100" w:afterAutospacing="1"/>
      <w:jc w:val="left"/>
      <w:outlineLvl w:val="0"/>
    </w:pPr>
    <w:rPr>
      <w:rFonts w:ascii="Times" w:eastAsia="Calibri" w:hAnsi="Times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2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2F1"/>
    <w:rPr>
      <w:rFonts w:ascii="Tahoma" w:eastAsia="MS Mincho" w:hAnsi="Tahoma" w:cs="Tahoma"/>
      <w:kern w:val="2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rsid w:val="00737CB6"/>
    <w:rPr>
      <w:rFonts w:cs="Times New Roman"/>
      <w:color w:val="0000FF"/>
      <w:u w:val="single"/>
    </w:rPr>
  </w:style>
  <w:style w:type="paragraph" w:customStyle="1" w:styleId="heading10">
    <w:name w:val="heading 1`"/>
    <w:basedOn w:val="Normal"/>
    <w:uiPriority w:val="99"/>
    <w:rsid w:val="00737CB6"/>
    <w:pPr>
      <w:widowControl/>
      <w:spacing w:line="480" w:lineRule="auto"/>
    </w:pPr>
    <w:rPr>
      <w:rFonts w:ascii="Times New Roman" w:eastAsia="Times New Roman" w:hAnsi="Times New Roman"/>
      <w:kern w:val="0"/>
      <w:sz w:val="24"/>
      <w:szCs w:val="20"/>
      <w:lang w:eastAsia="en-US"/>
    </w:rPr>
  </w:style>
  <w:style w:type="character" w:styleId="Strong">
    <w:name w:val="Strong"/>
    <w:basedOn w:val="DefaultParagraphFont"/>
    <w:qFormat/>
    <w:rsid w:val="009C68FD"/>
    <w:rPr>
      <w:b/>
      <w:bCs/>
    </w:rPr>
  </w:style>
  <w:style w:type="paragraph" w:styleId="BodyText2">
    <w:name w:val="Body Text 2"/>
    <w:basedOn w:val="Normal"/>
    <w:link w:val="BodyText2Char"/>
    <w:rsid w:val="006D721A"/>
    <w:pPr>
      <w:widowControl/>
      <w:tabs>
        <w:tab w:val="left" w:pos="7650"/>
      </w:tabs>
      <w:spacing w:line="480" w:lineRule="auto"/>
    </w:pPr>
    <w:rPr>
      <w:rFonts w:ascii="Times New Roman" w:eastAsia="Times New Roman" w:hAnsi="Times New Roman"/>
      <w:kern w:val="0"/>
      <w:sz w:val="22"/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6D721A"/>
    <w:rPr>
      <w:rFonts w:ascii="Times New Roman" w:eastAsia="Times New Roman" w:hAnsi="Times New Roman" w:cs="Times New Roman"/>
      <w:szCs w:val="20"/>
    </w:rPr>
  </w:style>
  <w:style w:type="character" w:styleId="Emphasis">
    <w:name w:val="Emphasis"/>
    <w:qFormat/>
    <w:rsid w:val="00A64089"/>
    <w:rPr>
      <w:i/>
      <w:iCs/>
    </w:rPr>
  </w:style>
  <w:style w:type="paragraph" w:customStyle="1" w:styleId="yiv1561247577msonormal">
    <w:name w:val="yiv1561247577msonormal"/>
    <w:basedOn w:val="Normal"/>
    <w:rsid w:val="00A6408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CommentReference">
    <w:name w:val="annotation reference"/>
    <w:basedOn w:val="DefaultParagraphFont"/>
    <w:semiHidden/>
    <w:unhideWhenUsed/>
    <w:rsid w:val="002748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8C0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8C0"/>
    <w:rPr>
      <w:rFonts w:ascii="Century" w:eastAsia="MS Mincho" w:hAnsi="Century" w:cs="Times New Roman"/>
      <w:kern w:val="2"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48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48C0"/>
    <w:rPr>
      <w:rFonts w:ascii="Century" w:eastAsia="MS Mincho" w:hAnsi="Century" w:cs="Times New Roman"/>
      <w:b/>
      <w:bCs/>
      <w:kern w:val="2"/>
      <w:sz w:val="20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2748C0"/>
    <w:rPr>
      <w:rFonts w:ascii="Times" w:eastAsia="Calibri" w:hAnsi="Times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2748C0"/>
  </w:style>
  <w:style w:type="character" w:customStyle="1" w:styleId="highlight">
    <w:name w:val="highlight"/>
    <w:basedOn w:val="DefaultParagraphFont"/>
    <w:rsid w:val="002748C0"/>
  </w:style>
  <w:style w:type="character" w:customStyle="1" w:styleId="jrnl">
    <w:name w:val="jrnl"/>
    <w:basedOn w:val="DefaultParagraphFont"/>
    <w:rsid w:val="00D41174"/>
  </w:style>
  <w:style w:type="paragraph" w:customStyle="1" w:styleId="title1">
    <w:name w:val="title1"/>
    <w:basedOn w:val="Normal"/>
    <w:rsid w:val="00E76607"/>
    <w:pPr>
      <w:widowControl/>
      <w:jc w:val="left"/>
    </w:pPr>
    <w:rPr>
      <w:rFonts w:ascii="Times New Roman" w:eastAsia="Times New Roman" w:hAnsi="Times New Roman"/>
      <w:kern w:val="0"/>
      <w:sz w:val="29"/>
      <w:szCs w:val="29"/>
      <w:lang w:eastAsia="en-US"/>
    </w:rPr>
  </w:style>
  <w:style w:type="paragraph" w:styleId="ListParagraph">
    <w:name w:val="List Paragraph"/>
    <w:basedOn w:val="Normal"/>
    <w:uiPriority w:val="34"/>
    <w:qFormat/>
    <w:rsid w:val="00875A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07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07A9"/>
    <w:rPr>
      <w:rFonts w:ascii="Century" w:eastAsia="MS Mincho" w:hAnsi="Century" w:cs="Times New Roman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807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07A9"/>
    <w:rPr>
      <w:rFonts w:ascii="Century" w:eastAsia="MS Mincho" w:hAnsi="Century" w:cs="Times New Roman"/>
      <w:kern w:val="2"/>
      <w:sz w:val="21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525C3A"/>
    <w:pPr>
      <w:widowControl/>
      <w:spacing w:before="100" w:beforeAutospacing="1" w:after="100" w:afterAutospacing="1"/>
      <w:jc w:val="left"/>
    </w:pPr>
    <w:rPr>
      <w:rFonts w:ascii="Times New Roman" w:eastAsiaTheme="minorEastAsia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048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4029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787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89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863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83863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9292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83304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10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3033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1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7934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30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204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816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182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36508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416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7A3019-8B37-4E0E-82FE-F0F34805A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73ACAC4</Template>
  <TotalTime>0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C User</dc:creator>
  <cp:lastModifiedBy>GB</cp:lastModifiedBy>
  <cp:revision>3</cp:revision>
  <cp:lastPrinted>2015-07-13T19:35:00Z</cp:lastPrinted>
  <dcterms:created xsi:type="dcterms:W3CDTF">2016-08-24T19:48:00Z</dcterms:created>
  <dcterms:modified xsi:type="dcterms:W3CDTF">2016-08-24T19:48:00Z</dcterms:modified>
</cp:coreProperties>
</file>